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261" w:rsidRDefault="007B455E">
      <w:r>
        <w:rPr>
          <w:rFonts w:ascii="Times New Roman" w:hAnsi="Times New Roman" w:cs="Times New Roman"/>
          <w:b/>
          <w:sz w:val="24"/>
          <w:szCs w:val="24"/>
        </w:rPr>
        <w:t>Appendix 2. Model C</w:t>
      </w:r>
      <w:r w:rsidR="00903F79" w:rsidRPr="008F5C95">
        <w:rPr>
          <w:rFonts w:ascii="Times New Roman" w:hAnsi="Times New Roman" w:cs="Times New Roman"/>
          <w:b/>
          <w:sz w:val="24"/>
          <w:szCs w:val="24"/>
        </w:rPr>
        <w:t>omparison</w:t>
      </w:r>
      <w:r>
        <w:rPr>
          <w:rFonts w:ascii="Times New Roman" w:hAnsi="Times New Roman" w:cs="Times New Roman"/>
          <w:b/>
          <w:sz w:val="24"/>
          <w:szCs w:val="24"/>
        </w:rPr>
        <w:t xml:space="preserve"> within Each Do</w:t>
      </w:r>
      <w:bookmarkStart w:id="0" w:name="_GoBack"/>
      <w:bookmarkEnd w:id="0"/>
      <w:r w:rsidR="00903F79">
        <w:rPr>
          <w:rFonts w:ascii="Times New Roman" w:hAnsi="Times New Roman" w:cs="Times New Roman"/>
          <w:b/>
          <w:sz w:val="24"/>
          <w:szCs w:val="24"/>
        </w:rPr>
        <w:t>main</w:t>
      </w:r>
    </w:p>
    <w:p w:rsidR="00903F79" w:rsidRPr="00DC0FC4" w:rsidRDefault="00903F79" w:rsidP="00903F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861"/>
        <w:gridCol w:w="1874"/>
        <w:gridCol w:w="1874"/>
        <w:gridCol w:w="1875"/>
      </w:tblGrid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-Size Adjusted BIC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&amp; Frien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13.642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10.495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51.751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 adjusted by PER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32.727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30.71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98.947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Interactio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63.41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82.445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07.827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 adjusted by PER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49.476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74.077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23.265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Activity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13.728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99.637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93.279</w:t>
            </w:r>
          </w:p>
        </w:tc>
      </w:tr>
      <w:tr w:rsidR="00903F79" w:rsidRPr="00C41A9B" w:rsidTr="00DC0FC4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M adjusted by PER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91.288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38.777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3F79" w:rsidRPr="00DC0FC4" w:rsidRDefault="00903F79" w:rsidP="00DC0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87.973</w:t>
            </w:r>
          </w:p>
        </w:tc>
      </w:tr>
    </w:tbl>
    <w:p w:rsidR="00903F79" w:rsidRDefault="00903F79"/>
    <w:sectPr w:rsidR="00903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88F"/>
    <w:rsid w:val="000D0261"/>
    <w:rsid w:val="003A288F"/>
    <w:rsid w:val="007B455E"/>
    <w:rsid w:val="0090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049"/>
  <w15:chartTrackingRefBased/>
  <w15:docId w15:val="{0BF65571-2CE0-411A-B6B9-91A844B1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F79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>Boston University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Pengsheng</dc:creator>
  <cp:keywords/>
  <dc:description/>
  <cp:lastModifiedBy>Ni, Pengsheng</cp:lastModifiedBy>
  <cp:revision>3</cp:revision>
  <dcterms:created xsi:type="dcterms:W3CDTF">2019-03-31T20:53:00Z</dcterms:created>
  <dcterms:modified xsi:type="dcterms:W3CDTF">2019-03-31T20:55:00Z</dcterms:modified>
</cp:coreProperties>
</file>